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C297A" w14:textId="7C4C0560" w:rsidR="00A10C7E" w:rsidRPr="00A10C7E" w:rsidRDefault="00A10C7E" w:rsidP="00C166FB">
      <w:pPr>
        <w:tabs>
          <w:tab w:val="left" w:pos="5908"/>
        </w:tabs>
        <w:spacing w:afterLines="50" w:after="156"/>
        <w:rPr>
          <w:rFonts w:ascii="Times New Roman" w:hAnsi="Times New Roman" w:cs="Times New Roman"/>
          <w:b/>
          <w:bCs/>
        </w:rPr>
      </w:pPr>
      <w:r w:rsidRPr="00A10C7E">
        <w:rPr>
          <w:rFonts w:ascii="Times New Roman" w:eastAsia="DengXian" w:hAnsi="Times New Roman" w:cs="Times New Roman"/>
          <w:b/>
          <w:bCs/>
        </w:rPr>
        <w:t xml:space="preserve">Supplementary Table </w:t>
      </w:r>
      <w:r w:rsidR="00FE09CA">
        <w:rPr>
          <w:rFonts w:ascii="Times New Roman" w:eastAsia="DengXian" w:hAnsi="Times New Roman" w:cs="Times New Roman"/>
          <w:b/>
          <w:bCs/>
        </w:rPr>
        <w:t>3</w:t>
      </w:r>
      <w:r w:rsidRPr="00A10C7E">
        <w:rPr>
          <w:rFonts w:ascii="Times New Roman" w:hAnsi="Times New Roman" w:cs="Times New Roman"/>
          <w:b/>
          <w:bCs/>
        </w:rPr>
        <w:t>. Short Orientation Memory Concentration Tes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462"/>
      </w:tblGrid>
      <w:tr w:rsidR="00A10C7E" w:rsidRPr="00A10C7E" w14:paraId="10927479" w14:textId="77777777" w:rsidTr="00A9064A">
        <w:trPr>
          <w:trHeight w:val="679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0219C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4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D633EB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ores</w:t>
            </w:r>
          </w:p>
        </w:tc>
      </w:tr>
      <w:tr w:rsidR="00A10C7E" w:rsidRPr="00A10C7E" w14:paraId="0744F3F0" w14:textId="77777777" w:rsidTr="00A9064A">
        <w:tc>
          <w:tcPr>
            <w:tcW w:w="3828" w:type="dxa"/>
            <w:tcBorders>
              <w:top w:val="single" w:sz="12" w:space="0" w:color="auto"/>
            </w:tcBorders>
          </w:tcPr>
          <w:p w14:paraId="5D8AFEFA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What is the current year? </w:t>
            </w:r>
          </w:p>
        </w:tc>
        <w:tc>
          <w:tcPr>
            <w:tcW w:w="4462" w:type="dxa"/>
            <w:tcBorders>
              <w:top w:val="single" w:sz="12" w:space="0" w:color="auto"/>
            </w:tcBorders>
          </w:tcPr>
          <w:p w14:paraId="38649F6D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Correct answer scores 4, incorrect answer scores 0 </w:t>
            </w:r>
          </w:p>
        </w:tc>
      </w:tr>
      <w:tr w:rsidR="00A10C7E" w:rsidRPr="00A10C7E" w14:paraId="2C33BBEB" w14:textId="77777777" w:rsidTr="00A9064A">
        <w:tc>
          <w:tcPr>
            <w:tcW w:w="3828" w:type="dxa"/>
          </w:tcPr>
          <w:p w14:paraId="7B4F01C5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What is the current month? </w:t>
            </w:r>
          </w:p>
        </w:tc>
        <w:tc>
          <w:tcPr>
            <w:tcW w:w="4462" w:type="dxa"/>
          </w:tcPr>
          <w:p w14:paraId="2103DCA0" w14:textId="77777777" w:rsidR="00A10C7E" w:rsidRPr="00A10C7E" w:rsidRDefault="00A10C7E" w:rsidP="00C166FB">
            <w:pPr>
              <w:tabs>
                <w:tab w:val="left" w:pos="5908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>Correct answer scores 3, incorrect answer scores 0</w:t>
            </w:r>
          </w:p>
        </w:tc>
      </w:tr>
      <w:tr w:rsidR="00A10C7E" w:rsidRPr="00A10C7E" w14:paraId="3BA5087A" w14:textId="77777777" w:rsidTr="00A9064A">
        <w:tc>
          <w:tcPr>
            <w:tcW w:w="3828" w:type="dxa"/>
          </w:tcPr>
          <w:p w14:paraId="57BCFF63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What time is it? </w:t>
            </w:r>
          </w:p>
        </w:tc>
        <w:tc>
          <w:tcPr>
            <w:tcW w:w="4462" w:type="dxa"/>
          </w:tcPr>
          <w:p w14:paraId="089E4AB7" w14:textId="77777777" w:rsidR="00A10C7E" w:rsidRPr="00A10C7E" w:rsidRDefault="00A10C7E" w:rsidP="00C166FB">
            <w:pPr>
              <w:tabs>
                <w:tab w:val="left" w:pos="5908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>Correct answer scores 3, incorrect answer scores 0</w:t>
            </w:r>
          </w:p>
        </w:tc>
      </w:tr>
      <w:tr w:rsidR="00A10C7E" w:rsidRPr="00A10C7E" w14:paraId="21CBEF07" w14:textId="77777777" w:rsidTr="00A9064A">
        <w:tc>
          <w:tcPr>
            <w:tcW w:w="3828" w:type="dxa"/>
          </w:tcPr>
          <w:p w14:paraId="4542FA6D" w14:textId="5EF2FA20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>Count backwards from 20 to 1</w:t>
            </w:r>
            <w:r w:rsidR="00EA1D7B" w:rsidRPr="00EA1D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62" w:type="dxa"/>
          </w:tcPr>
          <w:p w14:paraId="358DF3BA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Max score 4 </w:t>
            </w:r>
          </w:p>
        </w:tc>
      </w:tr>
      <w:tr w:rsidR="00A10C7E" w:rsidRPr="00A10C7E" w14:paraId="24DD969C" w14:textId="77777777" w:rsidTr="00A9064A">
        <w:tc>
          <w:tcPr>
            <w:tcW w:w="3828" w:type="dxa"/>
          </w:tcPr>
          <w:p w14:paraId="279DABD2" w14:textId="76C979C1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>Say the months of the year backwards</w:t>
            </w:r>
            <w:r w:rsidR="00EA1D7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A1D7B" w:rsidRPr="00EA1D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62" w:type="dxa"/>
          </w:tcPr>
          <w:p w14:paraId="66D56DAE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Max score 4 </w:t>
            </w:r>
          </w:p>
        </w:tc>
      </w:tr>
      <w:tr w:rsidR="00A10C7E" w:rsidRPr="00A10C7E" w14:paraId="10D33EAB" w14:textId="77777777" w:rsidTr="00A9064A">
        <w:tc>
          <w:tcPr>
            <w:tcW w:w="3828" w:type="dxa"/>
          </w:tcPr>
          <w:p w14:paraId="63E7B5D0" w14:textId="7DE4B6DC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>Repeat the information given in the preceding sentence</w:t>
            </w:r>
            <w:r w:rsidR="00EA1D7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A1D7B" w:rsidRPr="00EA1D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462" w:type="dxa"/>
          </w:tcPr>
          <w:p w14:paraId="4B36CFEB" w14:textId="77777777" w:rsidR="00A10C7E" w:rsidRPr="00A10C7E" w:rsidRDefault="00A10C7E" w:rsidP="00C166FB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0C7E">
              <w:rPr>
                <w:rFonts w:ascii="Times New Roman" w:hAnsi="Times New Roman" w:cs="Times New Roman"/>
                <w:sz w:val="21"/>
                <w:szCs w:val="21"/>
              </w:rPr>
              <w:t xml:space="preserve">Max score 10 </w:t>
            </w:r>
          </w:p>
        </w:tc>
      </w:tr>
    </w:tbl>
    <w:p w14:paraId="1317E6DD" w14:textId="3A2FB40F" w:rsidR="00A10C7E" w:rsidRDefault="00A10C7E" w:rsidP="00C166FB">
      <w:pPr>
        <w:tabs>
          <w:tab w:val="left" w:pos="5908"/>
        </w:tabs>
        <w:spacing w:beforeLines="50" w:before="156"/>
        <w:rPr>
          <w:rFonts w:ascii="Times New Roman" w:hAnsi="Times New Roman" w:cs="Times New Roman"/>
          <w:sz w:val="21"/>
          <w:szCs w:val="21"/>
        </w:rPr>
      </w:pPr>
      <w:r w:rsidRPr="00A10C7E">
        <w:rPr>
          <w:rFonts w:ascii="Times New Roman" w:hAnsi="Times New Roman" w:cs="Times New Roman"/>
          <w:sz w:val="21"/>
          <w:szCs w:val="21"/>
        </w:rPr>
        <w:t xml:space="preserve">At the beginning of each test (preoperative visit; 15, 30 min after </w:t>
      </w:r>
      <w:proofErr w:type="spellStart"/>
      <w:r w:rsidRPr="00A10C7E">
        <w:rPr>
          <w:rFonts w:ascii="Times New Roman" w:hAnsi="Times New Roman" w:cs="Times New Roman"/>
          <w:sz w:val="21"/>
          <w:szCs w:val="21"/>
        </w:rPr>
        <w:t>extubation</w:t>
      </w:r>
      <w:proofErr w:type="spellEnd"/>
      <w:r w:rsidRPr="00A10C7E">
        <w:rPr>
          <w:rFonts w:ascii="Times New Roman" w:hAnsi="Times New Roman" w:cs="Times New Roman"/>
          <w:sz w:val="21"/>
          <w:szCs w:val="21"/>
        </w:rPr>
        <w:t xml:space="preserve">) the attending anesthesiologist tells the patient the current time of day, day, and year; gives 5 items of information (name, surname, street number and name, and town); and 1 </w:t>
      </w:r>
      <w:r w:rsidR="00B01337">
        <w:rPr>
          <w:rFonts w:ascii="Times New Roman" w:hAnsi="Times New Roman" w:cs="Times New Roman"/>
          <w:sz w:val="21"/>
          <w:szCs w:val="21"/>
        </w:rPr>
        <w:t>minute</w:t>
      </w:r>
      <w:r w:rsidRPr="00A10C7E">
        <w:rPr>
          <w:rFonts w:ascii="Times New Roman" w:hAnsi="Times New Roman" w:cs="Times New Roman"/>
          <w:sz w:val="21"/>
          <w:szCs w:val="21"/>
        </w:rPr>
        <w:t xml:space="preserve"> later begin to test.</w:t>
      </w:r>
    </w:p>
    <w:p w14:paraId="6994C865" w14:textId="77777777" w:rsidR="003063A0" w:rsidRDefault="003063A0" w:rsidP="00A10C7E">
      <w:pPr>
        <w:tabs>
          <w:tab w:val="left" w:pos="5908"/>
        </w:tabs>
        <w:rPr>
          <w:rFonts w:ascii="Times New Roman" w:hAnsi="Times New Roman" w:cs="Times New Roman"/>
          <w:sz w:val="21"/>
          <w:szCs w:val="21"/>
        </w:rPr>
      </w:pPr>
      <w:r w:rsidRPr="003063A0">
        <w:rPr>
          <w:rFonts w:ascii="Times New Roman" w:hAnsi="Times New Roman" w:cs="Times New Roman"/>
          <w:sz w:val="21"/>
          <w:szCs w:val="21"/>
        </w:rPr>
        <w:t xml:space="preserve">These 6 variables yield scores ranging from 0 to 28, with higher scores indicating better cognitive function and scores more than 20 were considered normal. </w:t>
      </w:r>
    </w:p>
    <w:p w14:paraId="17005D5E" w14:textId="447112DE" w:rsidR="00A10C7E" w:rsidRPr="00A10C7E" w:rsidRDefault="00EA1D7B" w:rsidP="00A10C7E">
      <w:pPr>
        <w:tabs>
          <w:tab w:val="left" w:pos="5908"/>
        </w:tabs>
        <w:rPr>
          <w:rFonts w:ascii="Times New Roman" w:hAnsi="Times New Roman" w:cs="Times New Roman"/>
          <w:sz w:val="21"/>
          <w:szCs w:val="21"/>
        </w:rPr>
      </w:pPr>
      <w:r w:rsidRPr="00EA1D7B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A10C7E">
        <w:rPr>
          <w:rFonts w:ascii="Times New Roman" w:hAnsi="Times New Roman" w:cs="Times New Roman"/>
          <w:sz w:val="21"/>
          <w:szCs w:val="21"/>
        </w:rPr>
        <w:t xml:space="preserve"> </w:t>
      </w:r>
      <w:r w:rsidR="00A10C7E" w:rsidRPr="00A10C7E">
        <w:rPr>
          <w:rFonts w:ascii="Times New Roman" w:hAnsi="Times New Roman" w:cs="Times New Roman"/>
          <w:sz w:val="21"/>
          <w:szCs w:val="21"/>
        </w:rPr>
        <w:t>One point less for each mistake; more than 4 mistakes still score 0.</w:t>
      </w:r>
    </w:p>
    <w:p w14:paraId="040A91A7" w14:textId="2A50CF8F" w:rsidR="00CE5FB9" w:rsidRPr="008B3F2D" w:rsidRDefault="00EA1D7B" w:rsidP="00A10C7E">
      <w:pPr>
        <w:tabs>
          <w:tab w:val="left" w:pos="5908"/>
        </w:tabs>
        <w:rPr>
          <w:rFonts w:ascii="Times New Roman" w:hAnsi="Times New Roman" w:cs="Times New Roman"/>
          <w:sz w:val="21"/>
          <w:szCs w:val="21"/>
        </w:rPr>
      </w:pPr>
      <w:r w:rsidRPr="00EA1D7B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A10C7E" w:rsidRPr="00A10C7E">
        <w:rPr>
          <w:rFonts w:ascii="Times New Roman" w:hAnsi="Times New Roman" w:cs="Times New Roman"/>
          <w:sz w:val="21"/>
          <w:szCs w:val="21"/>
        </w:rPr>
        <w:t>Each mistake takes 2 points away (name, surname, street name, street number, and town).</w:t>
      </w:r>
    </w:p>
    <w:sectPr w:rsidR="00CE5FB9" w:rsidRPr="008B3F2D" w:rsidSect="003E6C8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2A"/>
    <w:rsid w:val="0003492A"/>
    <w:rsid w:val="000C5A78"/>
    <w:rsid w:val="001B0C1E"/>
    <w:rsid w:val="0020624B"/>
    <w:rsid w:val="002B38F2"/>
    <w:rsid w:val="002D1D2A"/>
    <w:rsid w:val="003063A0"/>
    <w:rsid w:val="00371106"/>
    <w:rsid w:val="00373030"/>
    <w:rsid w:val="003E6C89"/>
    <w:rsid w:val="004454FF"/>
    <w:rsid w:val="004E242F"/>
    <w:rsid w:val="004F5A86"/>
    <w:rsid w:val="0059189C"/>
    <w:rsid w:val="00604D07"/>
    <w:rsid w:val="0068684F"/>
    <w:rsid w:val="006F4A66"/>
    <w:rsid w:val="007402E0"/>
    <w:rsid w:val="00742749"/>
    <w:rsid w:val="00765947"/>
    <w:rsid w:val="0077222A"/>
    <w:rsid w:val="007B6D59"/>
    <w:rsid w:val="008202BE"/>
    <w:rsid w:val="00856FDE"/>
    <w:rsid w:val="008A504B"/>
    <w:rsid w:val="008B3F2D"/>
    <w:rsid w:val="009A604F"/>
    <w:rsid w:val="00A061EF"/>
    <w:rsid w:val="00A10C7E"/>
    <w:rsid w:val="00AE37DE"/>
    <w:rsid w:val="00AF612A"/>
    <w:rsid w:val="00B01337"/>
    <w:rsid w:val="00B677E3"/>
    <w:rsid w:val="00B851D6"/>
    <w:rsid w:val="00BC17F1"/>
    <w:rsid w:val="00C166FB"/>
    <w:rsid w:val="00C2682F"/>
    <w:rsid w:val="00CA0E50"/>
    <w:rsid w:val="00CE5FB9"/>
    <w:rsid w:val="00D06617"/>
    <w:rsid w:val="00D424F1"/>
    <w:rsid w:val="00DE6193"/>
    <w:rsid w:val="00E650D2"/>
    <w:rsid w:val="00EA1D7B"/>
    <w:rsid w:val="00F2613F"/>
    <w:rsid w:val="00F45FA5"/>
    <w:rsid w:val="00F54EE3"/>
    <w:rsid w:val="00FE09CA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E6BEC"/>
  <w15:chartTrackingRefBased/>
  <w15:docId w15:val="{04A0B9DF-607E-9C4C-A2EF-FF2D3169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E5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424F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ng ze</cp:lastModifiedBy>
  <cp:revision>7</cp:revision>
  <dcterms:created xsi:type="dcterms:W3CDTF">2021-12-17T13:53:00Z</dcterms:created>
  <dcterms:modified xsi:type="dcterms:W3CDTF">2022-06-13T09:34:00Z</dcterms:modified>
</cp:coreProperties>
</file>